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C7F29" w14:textId="77777777" w:rsidR="00EA7D68" w:rsidRPr="001772CD" w:rsidRDefault="00EA7D68" w:rsidP="00EA7D68">
      <w:pPr>
        <w:rPr>
          <w:rFonts w:ascii="Arial" w:hAnsi="Arial" w:cs="Arial"/>
          <w:sz w:val="22"/>
          <w:szCs w:val="22"/>
          <w:lang w:val="en-US"/>
        </w:rPr>
      </w:pPr>
    </w:p>
    <w:p w14:paraId="654720C2" w14:textId="77777777" w:rsidR="00EA7D68" w:rsidRPr="001772CD" w:rsidRDefault="00EA7D68" w:rsidP="00EA7D68">
      <w:pPr>
        <w:rPr>
          <w:rFonts w:ascii="Arial" w:hAnsi="Arial" w:cs="Arial"/>
          <w:noProof/>
          <w:lang w:val="en-US" w:eastAsia="fr-FR"/>
        </w:rPr>
      </w:pPr>
      <w:r w:rsidRPr="001772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4E8D62" wp14:editId="5992DA44">
                <wp:simplePos x="0" y="0"/>
                <wp:positionH relativeFrom="margin">
                  <wp:align>left</wp:align>
                </wp:positionH>
                <wp:positionV relativeFrom="paragraph">
                  <wp:posOffset>63500</wp:posOffset>
                </wp:positionV>
                <wp:extent cx="4276725" cy="123190"/>
                <wp:effectExtent l="0" t="0" r="9525" b="0"/>
                <wp:wrapThrough wrapText="bothSides">
                  <wp:wrapPolygon edited="0">
                    <wp:start x="0" y="0"/>
                    <wp:lineTo x="0" y="16701"/>
                    <wp:lineTo x="21552" y="16701"/>
                    <wp:lineTo x="21552" y="0"/>
                    <wp:lineTo x="0" y="0"/>
                  </wp:wrapPolygon>
                </wp:wrapThrough>
                <wp:docPr id="119721812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725" cy="12319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6E125B" w14:textId="77777777" w:rsidR="00EA7D68" w:rsidRPr="00F036A3" w:rsidRDefault="00EA7D68" w:rsidP="00EA7D68">
                            <w:pPr>
                              <w:pStyle w:val="Lgende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 xml:space="preserve">Figure S5. Kaplan-Meier </w:t>
                            </w: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14"/>
                                <w:szCs w:val="14"/>
                                <w:lang w:val="en-US"/>
                              </w:rPr>
                              <w:t>PFS2</w:t>
                            </w: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IO</w:t>
                            </w: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 xml:space="preserve"> analysis according to 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4E8D62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5pt;width:336.75pt;height:9.7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" stroked="f">
                <v:textbox inset="0,0,0,0">
                  <w:txbxContent>
                    <w:p w14:paraId="066E125B" w14:textId="77777777" w:rsidR="00EA7D68" w:rsidRPr="00F036A3" w:rsidRDefault="00EA7D68" w:rsidP="00EA7D68">
                      <w:pPr>
                        <w:pStyle w:val="Lgende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 xml:space="preserve">Figure S5. Kaplan-Meier </w:t>
                      </w: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14"/>
                          <w:szCs w:val="14"/>
                          <w:lang w:val="en-US"/>
                        </w:rPr>
                        <w:t>PFS2</w:t>
                      </w: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14"/>
                          <w:szCs w:val="14"/>
                          <w:vertAlign w:val="superscript"/>
                          <w:lang w:val="en-US"/>
                        </w:rPr>
                        <w:t>IO</w:t>
                      </w: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 xml:space="preserve"> analysis according to CPS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74C09CA6" w14:textId="77777777" w:rsidR="00EA7D68" w:rsidRPr="001772CD" w:rsidRDefault="00EA7D68" w:rsidP="00EA7D68">
      <w:pPr>
        <w:rPr>
          <w:rFonts w:ascii="Arial" w:hAnsi="Arial" w:cs="Arial"/>
          <w:sz w:val="22"/>
          <w:szCs w:val="22"/>
          <w:lang w:val="en-US"/>
        </w:rPr>
      </w:pPr>
      <w:r w:rsidRPr="001772C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CC5198" wp14:editId="46632DD4">
                <wp:simplePos x="0" y="0"/>
                <wp:positionH relativeFrom="margin">
                  <wp:align>left</wp:align>
                </wp:positionH>
                <wp:positionV relativeFrom="paragraph">
                  <wp:posOffset>3419562</wp:posOffset>
                </wp:positionV>
                <wp:extent cx="4295775" cy="363984"/>
                <wp:effectExtent l="0" t="0" r="0" b="0"/>
                <wp:wrapNone/>
                <wp:docPr id="147597618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3639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837818" w14:textId="77777777" w:rsidR="00EA7D68" w:rsidRPr="00F036A3" w:rsidRDefault="00EA7D68" w:rsidP="00EA7D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PFS2</w:t>
                            </w:r>
                            <w:r w:rsidRPr="00F036A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io</w:t>
                            </w:r>
                            <w:r w:rsidRPr="00F036A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=Progression-free survival 2 under immunotherapy; CPS=combined positive score. </w:t>
                            </w:r>
                          </w:p>
                          <w:p w14:paraId="29A2F55B" w14:textId="77777777" w:rsidR="00EA7D68" w:rsidRPr="00F036A3" w:rsidRDefault="00EA7D68" w:rsidP="00EA7D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6BAB6638" w14:textId="77777777" w:rsidR="00EA7D68" w:rsidRPr="00F036A3" w:rsidRDefault="00EA7D68" w:rsidP="00EA7D6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CC5198" id="Rectangle 6" o:spid="_x0000_s1027" style="position:absolute;margin-left:0;margin-top:269.25pt;width:338.25pt;height:28.6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" filled="f" stroked="f" strokeweight="1pt">
                <v:textbox>
                  <w:txbxContent>
                    <w:p w14:paraId="17837818" w14:textId="77777777" w:rsidR="00EA7D68" w:rsidRPr="00F036A3" w:rsidRDefault="00EA7D68" w:rsidP="00EA7D68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PFS2</w:t>
                      </w:r>
                      <w:r w:rsidRPr="00F036A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io</w:t>
                      </w:r>
                      <w:r w:rsidRPr="00F036A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=Progression-free survival 2 under immunotherapy; CPS=combined positive score. </w:t>
                      </w:r>
                    </w:p>
                    <w:p w14:paraId="29A2F55B" w14:textId="77777777" w:rsidR="00EA7D68" w:rsidRPr="00F036A3" w:rsidRDefault="00EA7D68" w:rsidP="00EA7D68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  <w:p w14:paraId="6BAB6638" w14:textId="77777777" w:rsidR="00EA7D68" w:rsidRPr="00F036A3" w:rsidRDefault="00EA7D68" w:rsidP="00EA7D6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772CD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5E1F05C" wp14:editId="27CEEB2A">
            <wp:extent cx="4300728" cy="3419856"/>
            <wp:effectExtent l="19050" t="19050" r="24130" b="9525"/>
            <wp:docPr id="496538697" name="Image 21" descr="Une image contenant texte, diagramme, lign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538697" name="Image 21" descr="Une image contenant texte, diagramme, ligne, capture d’écran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728" cy="3419856"/>
                    </a:xfrm>
                    <a:prstGeom prst="rect">
                      <a:avLst/>
                    </a:prstGeom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C4674E8" w14:textId="77777777" w:rsidR="00EA7D68" w:rsidRPr="001772CD" w:rsidRDefault="00EA7D68" w:rsidP="00EA7D68">
      <w:pPr>
        <w:rPr>
          <w:rFonts w:ascii="Arial" w:hAnsi="Arial" w:cs="Arial"/>
          <w:sz w:val="22"/>
          <w:szCs w:val="22"/>
          <w:lang w:val="en-US"/>
        </w:rPr>
      </w:pPr>
    </w:p>
    <w:p w14:paraId="55FFB1A3" w14:textId="77777777" w:rsidR="00EA7D68" w:rsidRPr="001772CD" w:rsidRDefault="00EA7D68" w:rsidP="00EA7D68">
      <w:pPr>
        <w:rPr>
          <w:rFonts w:ascii="Arial" w:hAnsi="Arial" w:cs="Arial"/>
          <w:sz w:val="22"/>
          <w:szCs w:val="22"/>
          <w:lang w:val="en-US"/>
        </w:rPr>
      </w:pPr>
    </w:p>
    <w:p w14:paraId="5107290C" w14:textId="77777777" w:rsidR="008172D0" w:rsidRDefault="008172D0"/>
    <w:sectPr w:rsidR="0081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68"/>
    <w:rsid w:val="004A7F41"/>
    <w:rsid w:val="00797CCF"/>
    <w:rsid w:val="008172D0"/>
    <w:rsid w:val="00985635"/>
    <w:rsid w:val="00995A51"/>
    <w:rsid w:val="00EA7D68"/>
    <w:rsid w:val="00E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B6CA"/>
  <w15:chartTrackingRefBased/>
  <w15:docId w15:val="{5818F2F8-B0C5-4F90-AD3F-32AFFA0B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68"/>
  </w:style>
  <w:style w:type="paragraph" w:styleId="Titre1">
    <w:name w:val="heading 1"/>
    <w:basedOn w:val="Normal"/>
    <w:next w:val="Normal"/>
    <w:link w:val="Titre1Car"/>
    <w:uiPriority w:val="9"/>
    <w:qFormat/>
    <w:rsid w:val="00EA7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7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A7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A7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A7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A7D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A7D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A7D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A7D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7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A7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A7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A7D6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A7D6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A7D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A7D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A7D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A7D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A7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A7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A7D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A7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A7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A7D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A7D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A7D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A7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A7D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A7D68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EA7D6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bert</dc:creator>
  <cp:keywords/>
  <dc:description/>
  <cp:lastModifiedBy>Louise Libert</cp:lastModifiedBy>
  <cp:revision>1</cp:revision>
  <dcterms:created xsi:type="dcterms:W3CDTF">2025-01-26T15:07:00Z</dcterms:created>
  <dcterms:modified xsi:type="dcterms:W3CDTF">2025-01-26T15:07:00Z</dcterms:modified>
</cp:coreProperties>
</file>